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sz w:val="20"/>
          <w:szCs w:val="20"/>
        </w:rPr>
        <w:t>Table. Rules for Indication Settings of Antimicrobial Agents in the Prescription Pre-review System V6.0</w:t>
      </w:r>
    </w:p>
    <w:tbl>
      <w:tblPr>
        <w:tblStyle w:val="3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417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cation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cation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rt Level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arning Mes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uroxime, Cefaclor, Cefixime, Cefradine, Cefmetazole, Ceftriaxone, Cefoperazone, Latamoxef, Amikacin, Gentamicin, Azithromycin, Clarithromycin, Metronidazole, Clindamycin, Ornidazole, Doxycycline, Tigecycline, Meropenem, Vancomycin, Voriconazole, Fluconazole, Itraconazole.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fections caused by susceptible bacteria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e diagnosis does not match the drug indicatio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156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rinary tract infections</w:t>
            </w:r>
          </w:p>
        </w:tc>
        <w:tc>
          <w:tcPr>
            <w:tcW w:w="1417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This drug is not recommended for the treatment of urinary tract infections."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A warning message prompts if the prescription diagnosis does not match the listed indication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745E"/>
    <w:rsid w:val="23A831E0"/>
    <w:rsid w:val="2E685274"/>
    <w:rsid w:val="72A522F9"/>
    <w:rsid w:val="72C20DE7"/>
    <w:rsid w:val="7F26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40:00Z</dcterms:created>
  <dc:creator>Administrator</dc:creator>
  <cp:lastModifiedBy>Administrator</cp:lastModifiedBy>
  <dcterms:modified xsi:type="dcterms:W3CDTF">2026-05-10T06:5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